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2E414A" w14:textId="1F5E82EB" w:rsidR="00154E68" w:rsidRPr="00154E68" w:rsidRDefault="00154E68" w:rsidP="00154E68">
      <w:pPr>
        <w:jc w:val="both"/>
        <w:rPr>
          <w:rFonts w:ascii="Arial" w:hAnsi="Arial" w:cs="Arial"/>
          <w:b/>
          <w:sz w:val="28"/>
          <w:szCs w:val="28"/>
          <w:lang w:val="en-US"/>
        </w:rPr>
      </w:pPr>
      <w:r w:rsidRPr="00154E68">
        <w:rPr>
          <w:rFonts w:ascii="Arial" w:hAnsi="Arial" w:cs="Arial"/>
          <w:b/>
          <w:sz w:val="28"/>
          <w:szCs w:val="28"/>
          <w:lang w:val="en-US"/>
        </w:rPr>
        <w:t xml:space="preserve">Unmated queens show worker-like behavior and gene expression in polygynous colonies of the ant </w:t>
      </w:r>
      <w:r w:rsidRPr="00154E68">
        <w:rPr>
          <w:rFonts w:ascii="Arial" w:hAnsi="Arial" w:cs="Arial"/>
          <w:b/>
          <w:i/>
          <w:iCs/>
          <w:sz w:val="28"/>
          <w:szCs w:val="28"/>
          <w:lang w:val="en-US"/>
        </w:rPr>
        <w:t>Stigmatomma pallipes</w:t>
      </w:r>
    </w:p>
    <w:p w14:paraId="4A8B9417" w14:textId="77777777" w:rsidR="00154E68" w:rsidRPr="005E12BA" w:rsidRDefault="00154E68" w:rsidP="00154E68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5E12BA">
        <w:rPr>
          <w:rFonts w:ascii="Arial" w:hAnsi="Arial" w:cs="Arial"/>
          <w:b/>
          <w:sz w:val="22"/>
          <w:szCs w:val="22"/>
          <w:lang w:val="en-US"/>
        </w:rPr>
        <w:t>Maximilian F. Bolder</w:t>
      </w:r>
      <w:r w:rsidRPr="005E12BA">
        <w:rPr>
          <w:rFonts w:ascii="Arial" w:hAnsi="Arial" w:cs="Arial"/>
          <w:b/>
          <w:sz w:val="22"/>
          <w:szCs w:val="22"/>
          <w:vertAlign w:val="superscript"/>
          <w:lang w:val="en-US"/>
        </w:rPr>
        <w:t>1</w:t>
      </w:r>
      <w:r w:rsidRPr="005E12BA">
        <w:rPr>
          <w:rFonts w:ascii="Arial" w:hAnsi="Arial" w:cs="Arial"/>
          <w:b/>
          <w:sz w:val="22"/>
          <w:szCs w:val="22"/>
          <w:lang w:val="en-US"/>
        </w:rPr>
        <w:t>, Jannik S. Möllmann</w:t>
      </w:r>
      <w:r w:rsidRPr="005E12BA">
        <w:rPr>
          <w:rFonts w:ascii="Arial" w:hAnsi="Arial" w:cs="Arial"/>
          <w:b/>
          <w:sz w:val="22"/>
          <w:szCs w:val="22"/>
          <w:vertAlign w:val="superscript"/>
          <w:lang w:val="en-US"/>
        </w:rPr>
        <w:t>1</w:t>
      </w:r>
      <w:r w:rsidRPr="005E12BA">
        <w:rPr>
          <w:rFonts w:ascii="Arial" w:hAnsi="Arial" w:cs="Arial"/>
          <w:b/>
          <w:sz w:val="22"/>
          <w:szCs w:val="22"/>
          <w:lang w:val="en-US"/>
        </w:rPr>
        <w:t>, Thomas J. Colgan</w:t>
      </w:r>
      <w:r w:rsidRPr="005E12BA">
        <w:rPr>
          <w:rFonts w:ascii="Arial" w:hAnsi="Arial" w:cs="Arial"/>
          <w:b/>
          <w:sz w:val="22"/>
          <w:szCs w:val="22"/>
          <w:vertAlign w:val="superscript"/>
          <w:lang w:val="en-US"/>
        </w:rPr>
        <w:t>1*</w:t>
      </w:r>
      <w:r w:rsidRPr="005E12BA">
        <w:rPr>
          <w:rFonts w:ascii="Arial" w:hAnsi="Arial" w:cs="Arial"/>
          <w:b/>
          <w:sz w:val="22"/>
          <w:szCs w:val="22"/>
          <w:lang w:val="en-US"/>
        </w:rPr>
        <w:t>, Romain Libbrecht</w:t>
      </w:r>
      <w:r w:rsidRPr="005E12BA">
        <w:rPr>
          <w:rFonts w:ascii="Arial" w:hAnsi="Arial" w:cs="Arial"/>
          <w:b/>
          <w:sz w:val="22"/>
          <w:szCs w:val="22"/>
          <w:vertAlign w:val="superscript"/>
          <w:lang w:val="en-US"/>
        </w:rPr>
        <w:t>1,2*</w:t>
      </w:r>
    </w:p>
    <w:p w14:paraId="67BD18E2" w14:textId="77777777" w:rsidR="00154E68" w:rsidRPr="00154E68" w:rsidRDefault="00154E68" w:rsidP="00154E68">
      <w:pPr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154E68">
        <w:rPr>
          <w:rFonts w:ascii="Arial" w:hAnsi="Arial" w:cs="Arial"/>
          <w:bCs/>
          <w:sz w:val="20"/>
          <w:szCs w:val="20"/>
          <w:lang w:val="en-US"/>
        </w:rPr>
        <w:t>*contributed equally</w:t>
      </w:r>
    </w:p>
    <w:p w14:paraId="5C7090D5" w14:textId="77777777" w:rsidR="00154E68" w:rsidRPr="00154E68" w:rsidRDefault="00154E68" w:rsidP="00154E68">
      <w:pPr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154E68">
        <w:rPr>
          <w:rFonts w:ascii="Arial" w:hAnsi="Arial" w:cs="Arial"/>
          <w:bCs/>
          <w:sz w:val="20"/>
          <w:szCs w:val="20"/>
          <w:vertAlign w:val="superscript"/>
          <w:lang w:val="en-US"/>
        </w:rPr>
        <w:t>1</w:t>
      </w:r>
      <w:r w:rsidRPr="00154E68">
        <w:rPr>
          <w:rFonts w:ascii="Arial" w:hAnsi="Arial" w:cs="Arial"/>
          <w:bCs/>
          <w:sz w:val="20"/>
          <w:szCs w:val="20"/>
          <w:lang w:val="en-US"/>
        </w:rPr>
        <w:t>Institute of Organismic and Molecular Evolution, Johannes Gutenberg University, Mainz, Germany</w:t>
      </w:r>
    </w:p>
    <w:p w14:paraId="65712972" w14:textId="77777777" w:rsidR="00154E68" w:rsidRPr="00154E68" w:rsidRDefault="00154E68" w:rsidP="00154E68">
      <w:pPr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154E68">
        <w:rPr>
          <w:rFonts w:ascii="Arial" w:hAnsi="Arial" w:cs="Arial"/>
          <w:bCs/>
          <w:sz w:val="20"/>
          <w:szCs w:val="20"/>
          <w:vertAlign w:val="superscript"/>
          <w:lang w:val="en-US"/>
        </w:rPr>
        <w:t>2</w:t>
      </w:r>
      <w:r w:rsidRPr="00154E68">
        <w:rPr>
          <w:rFonts w:ascii="Arial" w:hAnsi="Arial" w:cs="Arial"/>
          <w:bCs/>
          <w:sz w:val="20"/>
          <w:szCs w:val="20"/>
          <w:lang w:val="en-US"/>
        </w:rPr>
        <w:t>Insect Biology Research Institute, UMR 7261, CNRS, University of Tours, Tours, France</w:t>
      </w:r>
    </w:p>
    <w:p w14:paraId="414FF419" w14:textId="77777777" w:rsidR="00154E68" w:rsidRPr="005E12BA" w:rsidRDefault="00154E68" w:rsidP="00154E68">
      <w:pPr>
        <w:rPr>
          <w:lang w:val="fr-FR"/>
        </w:rPr>
      </w:pPr>
      <w:r w:rsidRPr="005E12BA">
        <w:rPr>
          <w:rFonts w:ascii="Arial" w:hAnsi="Arial" w:cs="Arial"/>
          <w:sz w:val="20"/>
          <w:szCs w:val="20"/>
          <w:lang w:val="fr-FR"/>
        </w:rPr>
        <w:t xml:space="preserve">Correspondence: </w:t>
      </w:r>
      <w:hyperlink r:id="rId8" w:history="1">
        <w:r w:rsidRPr="005E12BA">
          <w:rPr>
            <w:rStyle w:val="Hyperlink"/>
            <w:rFonts w:ascii="Arial" w:hAnsi="Arial" w:cs="Arial"/>
            <w:sz w:val="20"/>
            <w:szCs w:val="20"/>
            <w:lang w:val="fr-FR"/>
          </w:rPr>
          <w:t>maximilianbolder@gmail.com</w:t>
        </w:r>
      </w:hyperlink>
    </w:p>
    <w:p w14:paraId="044FC853" w14:textId="77777777" w:rsidR="00DC16F5" w:rsidRDefault="00DC16F5" w:rsidP="00154E68">
      <w:pPr>
        <w:rPr>
          <w:lang w:val="fr-FR"/>
        </w:rPr>
      </w:pPr>
    </w:p>
    <w:p w14:paraId="1C270C41" w14:textId="77777777" w:rsidR="008D510C" w:rsidRDefault="008D510C" w:rsidP="00154E68">
      <w:pPr>
        <w:rPr>
          <w:lang w:val="fr-FR"/>
        </w:rPr>
      </w:pPr>
    </w:p>
    <w:p w14:paraId="574E6E4B" w14:textId="77777777" w:rsidR="008D510C" w:rsidRDefault="008D510C" w:rsidP="00154E68">
      <w:pPr>
        <w:rPr>
          <w:lang w:val="fr-FR"/>
        </w:rPr>
      </w:pPr>
    </w:p>
    <w:p w14:paraId="00562D9D" w14:textId="77777777" w:rsidR="008D510C" w:rsidRDefault="008D510C" w:rsidP="00154E68">
      <w:pPr>
        <w:rPr>
          <w:lang w:val="fr-FR"/>
        </w:rPr>
      </w:pPr>
    </w:p>
    <w:p w14:paraId="7E9F834D" w14:textId="77777777" w:rsidR="008D510C" w:rsidRPr="005E12BA" w:rsidRDefault="008D510C" w:rsidP="00154E68">
      <w:pPr>
        <w:rPr>
          <w:lang w:val="fr-FR"/>
        </w:rPr>
      </w:pPr>
    </w:p>
    <w:p w14:paraId="15CBB996" w14:textId="6918EE29" w:rsidR="007A48FA" w:rsidRPr="005E12BA" w:rsidRDefault="00DC16F5" w:rsidP="005E12BA">
      <w:pPr>
        <w:jc w:val="center"/>
        <w:rPr>
          <w:rFonts w:ascii="Arial" w:hAnsi="Arial" w:cs="Arial"/>
          <w:b/>
          <w:sz w:val="48"/>
          <w:szCs w:val="48"/>
          <w:lang w:val="fr-FR"/>
        </w:rPr>
      </w:pPr>
      <w:r w:rsidRPr="005E12BA">
        <w:rPr>
          <w:rFonts w:ascii="Arial" w:hAnsi="Arial" w:cs="Arial"/>
          <w:b/>
          <w:sz w:val="48"/>
          <w:szCs w:val="48"/>
          <w:lang w:val="fr-FR"/>
        </w:rPr>
        <w:t>Su</w:t>
      </w:r>
      <w:r w:rsidR="007A48FA" w:rsidRPr="005E12BA">
        <w:rPr>
          <w:rFonts w:ascii="Arial" w:hAnsi="Arial" w:cs="Arial"/>
          <w:b/>
          <w:sz w:val="48"/>
          <w:szCs w:val="48"/>
          <w:lang w:val="fr-FR"/>
        </w:rPr>
        <w:t xml:space="preserve">pplementary </w:t>
      </w:r>
      <w:r w:rsidR="008F4102" w:rsidRPr="005E12BA">
        <w:rPr>
          <w:rFonts w:ascii="Arial" w:hAnsi="Arial" w:cs="Arial"/>
          <w:b/>
          <w:sz w:val="48"/>
          <w:szCs w:val="48"/>
          <w:lang w:val="fr-FR"/>
        </w:rPr>
        <w:t xml:space="preserve">Figures </w:t>
      </w:r>
      <w:r w:rsidR="00E95A12">
        <w:rPr>
          <w:rFonts w:ascii="Arial" w:hAnsi="Arial" w:cs="Arial"/>
          <w:b/>
          <w:bCs/>
          <w:sz w:val="48"/>
          <w:szCs w:val="48"/>
          <w:lang w:val="fr-FR"/>
        </w:rPr>
        <w:t>S</w:t>
      </w:r>
      <w:r w:rsidR="00C12FC9" w:rsidRPr="005E12BA">
        <w:rPr>
          <w:rFonts w:ascii="Arial" w:hAnsi="Arial" w:cs="Arial"/>
          <w:b/>
          <w:bCs/>
          <w:sz w:val="48"/>
          <w:szCs w:val="48"/>
          <w:lang w:val="fr-FR"/>
        </w:rPr>
        <w:t>1</w:t>
      </w:r>
      <w:r w:rsidR="00C12FC9" w:rsidRPr="005E12BA">
        <w:rPr>
          <w:rFonts w:ascii="Arial" w:hAnsi="Arial" w:cs="Arial"/>
          <w:b/>
          <w:sz w:val="48"/>
          <w:szCs w:val="48"/>
          <w:lang w:val="fr-FR"/>
        </w:rPr>
        <w:t>-3</w:t>
      </w:r>
    </w:p>
    <w:p w14:paraId="7F732D55" w14:textId="5F3C8799" w:rsidR="00A2069A" w:rsidRPr="005E12BA" w:rsidRDefault="008D56B3" w:rsidP="003F46B1">
      <w:pPr>
        <w:rPr>
          <w:rFonts w:ascii="Arial" w:hAnsi="Arial" w:cs="Arial"/>
          <w:lang w:val="fr-FR"/>
        </w:rPr>
      </w:pPr>
      <w:r w:rsidRPr="005E12BA">
        <w:rPr>
          <w:rFonts w:ascii="Arial" w:hAnsi="Arial" w:cs="Arial"/>
          <w:lang w:val="fr-FR"/>
        </w:rPr>
        <w:br w:type="page"/>
      </w:r>
    </w:p>
    <w:p w14:paraId="009F0C32" w14:textId="77777777" w:rsidR="00A2069A" w:rsidRPr="0048112B" w:rsidRDefault="00A2069A" w:rsidP="00A2069A">
      <w:pPr>
        <w:spacing w:after="300" w:line="360" w:lineRule="auto"/>
        <w:jc w:val="both"/>
        <w:rPr>
          <w:rFonts w:ascii="Arial" w:hAnsi="Arial" w:cs="Arial"/>
          <w:lang w:val="en-US"/>
        </w:rPr>
      </w:pPr>
      <w:r>
        <w:rPr>
          <w:noProof/>
        </w:rPr>
        <w:lastRenderedPageBreak/>
        <w:drawing>
          <wp:inline distT="0" distB="0" distL="0" distR="0" wp14:anchorId="4C69AAAA" wp14:editId="0CC52CAE">
            <wp:extent cx="5760720" cy="4937760"/>
            <wp:effectExtent l="0" t="0" r="0" b="0"/>
            <wp:docPr id="1191751988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1751988" name="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3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38672" w14:textId="6A63DEC8" w:rsidR="00A2069A" w:rsidRDefault="00A2069A" w:rsidP="00A2069A">
      <w:pPr>
        <w:spacing w:after="300" w:line="360" w:lineRule="auto"/>
        <w:jc w:val="both"/>
        <w:rPr>
          <w:rFonts w:ascii="Arial" w:hAnsi="Arial" w:cs="Arial"/>
          <w:bCs/>
          <w:sz w:val="18"/>
          <w:szCs w:val="18"/>
          <w:lang w:val="en-US"/>
        </w:rPr>
      </w:pPr>
      <w:r w:rsidRPr="00072366">
        <w:rPr>
          <w:rFonts w:ascii="Arial" w:hAnsi="Arial" w:cs="Arial"/>
          <w:b/>
          <w:sz w:val="18"/>
          <w:szCs w:val="18"/>
          <w:lang w:val="en-US"/>
        </w:rPr>
        <w:t>Supplement</w:t>
      </w:r>
      <w:r>
        <w:rPr>
          <w:rFonts w:ascii="Arial" w:hAnsi="Arial" w:cs="Arial"/>
          <w:b/>
          <w:sz w:val="18"/>
          <w:szCs w:val="18"/>
          <w:lang w:val="en-US"/>
        </w:rPr>
        <w:t>ary</w:t>
      </w:r>
      <w:r w:rsidRPr="00072366">
        <w:rPr>
          <w:rFonts w:ascii="Arial" w:hAnsi="Arial" w:cs="Arial"/>
          <w:b/>
          <w:sz w:val="18"/>
          <w:szCs w:val="18"/>
          <w:lang w:val="en-US"/>
        </w:rPr>
        <w:t xml:space="preserve"> Figure </w:t>
      </w:r>
      <w:r w:rsidR="00E95A12">
        <w:rPr>
          <w:rFonts w:ascii="Arial" w:hAnsi="Arial" w:cs="Arial"/>
          <w:b/>
          <w:sz w:val="18"/>
          <w:szCs w:val="18"/>
          <w:lang w:val="en-US"/>
        </w:rPr>
        <w:t>S</w:t>
      </w:r>
      <w:r w:rsidRPr="00072366">
        <w:rPr>
          <w:rFonts w:ascii="Arial" w:hAnsi="Arial" w:cs="Arial"/>
          <w:b/>
          <w:sz w:val="18"/>
          <w:szCs w:val="18"/>
          <w:lang w:val="en-US"/>
        </w:rPr>
        <w:t xml:space="preserve">1: </w:t>
      </w:r>
      <w:r>
        <w:rPr>
          <w:rFonts w:ascii="Arial" w:hAnsi="Arial" w:cs="Arial"/>
          <w:b/>
          <w:sz w:val="18"/>
          <w:szCs w:val="18"/>
          <w:lang w:val="en-US"/>
        </w:rPr>
        <w:t>Limited v</w:t>
      </w:r>
      <w:r w:rsidRPr="00072366">
        <w:rPr>
          <w:rFonts w:ascii="Arial" w:hAnsi="Arial" w:cs="Arial"/>
          <w:b/>
          <w:sz w:val="18"/>
          <w:szCs w:val="18"/>
          <w:lang w:val="en-US"/>
        </w:rPr>
        <w:t>ariation</w:t>
      </w:r>
      <w:r>
        <w:rPr>
          <w:rFonts w:ascii="Arial" w:hAnsi="Arial" w:cs="Arial"/>
          <w:b/>
          <w:sz w:val="18"/>
          <w:szCs w:val="18"/>
          <w:lang w:val="en-US"/>
        </w:rPr>
        <w:t xml:space="preserve"> across observations</w:t>
      </w:r>
      <w:r w:rsidRPr="00072366">
        <w:rPr>
          <w:rFonts w:ascii="Arial" w:hAnsi="Arial" w:cs="Arial"/>
          <w:b/>
          <w:sz w:val="18"/>
          <w:szCs w:val="18"/>
          <w:lang w:val="en-US"/>
        </w:rPr>
        <w:t xml:space="preserve"> in </w:t>
      </w:r>
      <w:r>
        <w:rPr>
          <w:rFonts w:ascii="Arial" w:hAnsi="Arial" w:cs="Arial"/>
          <w:b/>
          <w:sz w:val="18"/>
          <w:szCs w:val="18"/>
          <w:lang w:val="en-US"/>
        </w:rPr>
        <w:t>queen behavior</w:t>
      </w:r>
      <w:r w:rsidRPr="00072366">
        <w:rPr>
          <w:rFonts w:ascii="Arial" w:hAnsi="Arial" w:cs="Arial"/>
          <w:b/>
          <w:sz w:val="18"/>
          <w:szCs w:val="18"/>
          <w:lang w:val="en-US"/>
        </w:rPr>
        <w:t>.</w:t>
      </w:r>
      <w:r w:rsidRPr="00072366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The</w:t>
      </w:r>
      <w:r w:rsidRPr="00072366">
        <w:rPr>
          <w:rFonts w:ascii="Arial" w:hAnsi="Arial" w:cs="Arial"/>
          <w:sz w:val="18"/>
          <w:szCs w:val="18"/>
          <w:lang w:val="en-US"/>
        </w:rPr>
        <w:t xml:space="preserve"> scatterplot display</w:t>
      </w:r>
      <w:r>
        <w:rPr>
          <w:rFonts w:ascii="Arial" w:hAnsi="Arial" w:cs="Arial"/>
          <w:sz w:val="18"/>
          <w:szCs w:val="18"/>
          <w:lang w:val="en-US"/>
        </w:rPr>
        <w:t>s</w:t>
      </w:r>
      <w:r w:rsidRPr="00072366">
        <w:rPr>
          <w:rFonts w:ascii="Arial" w:hAnsi="Arial" w:cs="Arial"/>
          <w:sz w:val="18"/>
          <w:szCs w:val="18"/>
          <w:lang w:val="en-US"/>
        </w:rPr>
        <w:t xml:space="preserve"> the first two principal components from a principal component analysis (PCA) based on 13 scored behaviors for 35 queens across the five observations. The percentage of variance explained by each PC is provided in parentheses. </w:t>
      </w:r>
      <w:r w:rsidRPr="00072366">
        <w:rPr>
          <w:rFonts w:ascii="Arial" w:hAnsi="Arial" w:cs="Arial"/>
          <w:bCs/>
          <w:sz w:val="18"/>
          <w:szCs w:val="18"/>
          <w:lang w:val="en-US"/>
        </w:rPr>
        <w:t xml:space="preserve">Ellipses represent 95% confidence intervals around group centroids, colors indicate different observations, </w:t>
      </w:r>
      <w:r>
        <w:rPr>
          <w:rFonts w:ascii="Arial" w:hAnsi="Arial" w:cs="Arial"/>
          <w:bCs/>
          <w:sz w:val="18"/>
          <w:szCs w:val="18"/>
          <w:lang w:val="en-US"/>
        </w:rPr>
        <w:t>small dots c</w:t>
      </w:r>
      <w:r w:rsidRPr="00072366">
        <w:rPr>
          <w:rFonts w:ascii="Arial" w:hAnsi="Arial" w:cs="Arial"/>
          <w:bCs/>
          <w:sz w:val="18"/>
          <w:szCs w:val="18"/>
          <w:lang w:val="en-US"/>
        </w:rPr>
        <w:t>o</w:t>
      </w:r>
      <w:r>
        <w:rPr>
          <w:rFonts w:ascii="Arial" w:hAnsi="Arial" w:cs="Arial"/>
          <w:bCs/>
          <w:sz w:val="18"/>
          <w:szCs w:val="18"/>
          <w:lang w:val="en-US"/>
        </w:rPr>
        <w:t>rrespond</w:t>
      </w:r>
      <w:r w:rsidRPr="00072366">
        <w:rPr>
          <w:rFonts w:ascii="Arial" w:hAnsi="Arial" w:cs="Arial"/>
          <w:bCs/>
          <w:sz w:val="18"/>
          <w:szCs w:val="18"/>
          <w:lang w:val="en-US"/>
        </w:rPr>
        <w:t xml:space="preserve"> an individual queen</w:t>
      </w:r>
      <w:r>
        <w:rPr>
          <w:rFonts w:ascii="Arial" w:hAnsi="Arial" w:cs="Arial"/>
          <w:bCs/>
          <w:sz w:val="18"/>
          <w:szCs w:val="18"/>
          <w:lang w:val="en-US"/>
        </w:rPr>
        <w:t>, big dots the group centroid.</w:t>
      </w:r>
    </w:p>
    <w:p w14:paraId="6BA9EB9E" w14:textId="77777777" w:rsidR="00A2069A" w:rsidRDefault="00A2069A" w:rsidP="00A2069A">
      <w:pPr>
        <w:spacing w:after="300" w:line="360" w:lineRule="auto"/>
        <w:jc w:val="both"/>
        <w:rPr>
          <w:rFonts w:ascii="Arial" w:hAnsi="Arial" w:cs="Arial"/>
          <w:lang w:val="en-US"/>
        </w:rPr>
      </w:pPr>
    </w:p>
    <w:p w14:paraId="60682197" w14:textId="11B2EE9D" w:rsidR="00A2069A" w:rsidRPr="00072366" w:rsidRDefault="00A2069A" w:rsidP="00A2069A">
      <w:pPr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noProof/>
        </w:rPr>
        <w:lastRenderedPageBreak/>
        <w:drawing>
          <wp:inline distT="0" distB="0" distL="0" distR="0" wp14:anchorId="15DD83E9" wp14:editId="6E1A4441">
            <wp:extent cx="5760720" cy="3388360"/>
            <wp:effectExtent l="0" t="0" r="0" b="2540"/>
            <wp:docPr id="1660447449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0447449" name=""/>
                    <pic:cNvPicPr/>
                  </pic:nvPicPr>
                  <pic:blipFill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8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2366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>Supplement</w:t>
      </w:r>
      <w:r w:rsidR="004E2A2C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>ary</w:t>
      </w:r>
      <w:r w:rsidRPr="00072366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 xml:space="preserve"> Figure </w:t>
      </w:r>
      <w:r w:rsidR="00B008B6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>S</w:t>
      </w:r>
      <w:r w:rsidRPr="00072366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2</w:t>
      </w:r>
      <w:r w:rsidR="003A0AA4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:</w:t>
      </w:r>
      <w:r w:rsidRPr="00072366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Pr="00072366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 xml:space="preserve">Mobility </w:t>
      </w:r>
      <w:r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>variation among</w:t>
      </w:r>
      <w:r w:rsidRPr="00072366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 xml:space="preserve"> </w:t>
      </w:r>
      <w:r w:rsidRPr="00072366">
        <w:rPr>
          <w:rFonts w:ascii="Arial" w:hAnsi="Arial" w:cs="Arial"/>
          <w:b/>
          <w:i/>
          <w:color w:val="000000" w:themeColor="text1"/>
          <w:sz w:val="18"/>
          <w:szCs w:val="18"/>
          <w:lang w:val="en-US"/>
        </w:rPr>
        <w:t>Stigmatomma pallipes</w:t>
      </w:r>
      <w:r w:rsidRPr="00072366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 xml:space="preserve"> queens from monogynous and polygynous colonies</w:t>
      </w:r>
      <w:r w:rsidRPr="0048112B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 xml:space="preserve"> allowed the selection of samples for further analyses</w:t>
      </w:r>
      <w:r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.</w:t>
      </w:r>
      <w:r w:rsidRPr="00072366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The dashed blue line at 4 mm indicates the threshold used to differentiate low mobility (LM) and high mobility (HM) polygynous queens. 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>Indicated as green triangles are queens</w:t>
      </w:r>
      <w:r w:rsidRPr="00072366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that were selected f</w:t>
      </w:r>
      <w:r w:rsidRPr="00C61315">
        <w:rPr>
          <w:rFonts w:ascii="Arial" w:hAnsi="Arial" w:cs="Arial"/>
          <w:color w:val="000000" w:themeColor="text1"/>
          <w:sz w:val="18"/>
          <w:szCs w:val="18"/>
          <w:lang w:val="en-US"/>
        </w:rPr>
        <w:t>or mating status, ovarian development, behavior, and gene expression in the brain and fat body</w:t>
      </w:r>
      <w:r w:rsidRPr="00072366">
        <w:rPr>
          <w:rFonts w:ascii="Arial" w:hAnsi="Arial" w:cs="Arial"/>
          <w:color w:val="000000" w:themeColor="text1"/>
          <w:sz w:val="18"/>
          <w:szCs w:val="18"/>
          <w:lang w:val="en-US"/>
        </w:rPr>
        <w:t>. Colony identity is provided on the x-axis while queen mobility (estimated marginal mean for polygynous, mean for monogynous queens) is provided on the y-axis.</w:t>
      </w:r>
    </w:p>
    <w:p w14:paraId="52DCE612" w14:textId="77777777" w:rsidR="00A2069A" w:rsidRDefault="00A2069A" w:rsidP="005A766D">
      <w:pPr>
        <w:spacing w:after="300" w:line="360" w:lineRule="auto"/>
        <w:jc w:val="both"/>
        <w:rPr>
          <w:rFonts w:ascii="Arial" w:hAnsi="Arial" w:cs="Arial"/>
          <w:lang w:val="en-US"/>
        </w:rPr>
      </w:pPr>
    </w:p>
    <w:p w14:paraId="4ABBCE47" w14:textId="5DBB51E1" w:rsidR="00C87A33" w:rsidRPr="003F46B1" w:rsidRDefault="008B6CF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5B788F0B" w14:textId="7DE237CC" w:rsidR="00790B97" w:rsidRPr="0048112B" w:rsidRDefault="00C7699E" w:rsidP="00790B97">
      <w:pPr>
        <w:jc w:val="both"/>
        <w:rPr>
          <w:rFonts w:ascii="Arial" w:hAnsi="Arial" w:cs="Arial"/>
          <w:lang w:val="en-US"/>
        </w:rPr>
      </w:pPr>
      <w:r w:rsidRPr="00C7699E">
        <w:rPr>
          <w:noProof/>
          <w:lang w:val="en-US"/>
        </w:rPr>
        <w:lastRenderedPageBreak/>
        <w:drawing>
          <wp:inline distT="0" distB="0" distL="0" distR="0" wp14:anchorId="4BEFF546" wp14:editId="53C8388E">
            <wp:extent cx="5092192" cy="7956550"/>
            <wp:effectExtent l="0" t="0" r="0" b="6350"/>
            <wp:docPr id="927518472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7518472" name=""/>
                    <pic:cNvPicPr/>
                  </pic:nvPicPr>
                  <pic:blipFill>
                    <a:blip r:embed="rId13">
                      <a:extLs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3653" cy="7958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1204F2" w14:textId="12EA3715" w:rsidR="00902C72" w:rsidRPr="00BC349D" w:rsidRDefault="00177ABA" w:rsidP="00BC349D">
      <w:pPr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 xml:space="preserve">Supplementary </w:t>
      </w:r>
      <w:r w:rsidRPr="00E44009">
        <w:rPr>
          <w:rFonts w:ascii="Arial" w:hAnsi="Arial" w:cs="Arial"/>
          <w:b/>
          <w:bCs/>
          <w:sz w:val="18"/>
          <w:szCs w:val="18"/>
          <w:lang w:val="en-US"/>
        </w:rPr>
        <w:t xml:space="preserve">Figure </w:t>
      </w:r>
      <w:r>
        <w:rPr>
          <w:rFonts w:ascii="Arial" w:hAnsi="Arial" w:cs="Arial"/>
          <w:b/>
          <w:bCs/>
          <w:sz w:val="18"/>
          <w:szCs w:val="18"/>
          <w:lang w:val="en-US"/>
        </w:rPr>
        <w:t>3</w:t>
      </w:r>
      <w:r w:rsidRPr="00E44009">
        <w:rPr>
          <w:rFonts w:ascii="Arial" w:hAnsi="Arial" w:cs="Arial"/>
          <w:b/>
          <w:bCs/>
          <w:sz w:val="18"/>
          <w:szCs w:val="18"/>
          <w:lang w:val="en-US"/>
        </w:rPr>
        <w:t xml:space="preserve">: </w:t>
      </w:r>
      <w:r w:rsidRPr="00C8012E">
        <w:rPr>
          <w:rFonts w:ascii="Arial" w:hAnsi="Arial" w:cs="Arial"/>
          <w:b/>
          <w:bCs/>
          <w:sz w:val="18"/>
          <w:szCs w:val="18"/>
          <w:lang w:val="en-US"/>
        </w:rPr>
        <w:t>Cluster</w:t>
      </w:r>
      <w:r>
        <w:rPr>
          <w:rFonts w:ascii="Arial" w:hAnsi="Arial" w:cs="Arial"/>
          <w:b/>
          <w:bCs/>
          <w:sz w:val="18"/>
          <w:szCs w:val="18"/>
          <w:lang w:val="en-US"/>
        </w:rPr>
        <w:t>s</w:t>
      </w:r>
      <w:r w:rsidRPr="00605DF2">
        <w:rPr>
          <w:rFonts w:ascii="Arial" w:hAnsi="Arial" w:cs="Arial"/>
          <w:b/>
          <w:bCs/>
          <w:sz w:val="18"/>
          <w:szCs w:val="18"/>
          <w:lang w:val="en-US"/>
        </w:rPr>
        <w:t xml:space="preserve"> of differentially expressed genes (DEGs) </w:t>
      </w:r>
      <w:r>
        <w:rPr>
          <w:rFonts w:ascii="Arial" w:hAnsi="Arial" w:cs="Arial"/>
          <w:b/>
          <w:bCs/>
          <w:sz w:val="18"/>
          <w:szCs w:val="18"/>
          <w:lang w:val="en-US"/>
        </w:rPr>
        <w:t xml:space="preserve">that show similar </w:t>
      </w:r>
      <w:r>
        <w:rPr>
          <w:rFonts w:ascii="Arial" w:eastAsia="Arial" w:hAnsi="Arial" w:cs="Arial"/>
          <w:b/>
          <w:bCs/>
          <w:sz w:val="18"/>
          <w:szCs w:val="18"/>
          <w:lang w:val="en-US"/>
        </w:rPr>
        <w:t>expression</w:t>
      </w:r>
      <w:r w:rsidRPr="00605DF2">
        <w:rPr>
          <w:rFonts w:ascii="Arial" w:eastAsia="Arial" w:hAnsi="Arial" w:cs="Arial"/>
          <w:b/>
          <w:bCs/>
          <w:sz w:val="18"/>
          <w:szCs w:val="18"/>
          <w:lang w:val="en-US"/>
        </w:rPr>
        <w:t xml:space="preserve"> </w:t>
      </w:r>
      <w:r>
        <w:rPr>
          <w:rFonts w:ascii="Arial" w:eastAsia="Arial" w:hAnsi="Arial" w:cs="Arial"/>
          <w:b/>
          <w:bCs/>
          <w:sz w:val="18"/>
          <w:szCs w:val="18"/>
          <w:lang w:val="en-US"/>
        </w:rPr>
        <w:t>differences</w:t>
      </w:r>
      <w:r w:rsidRPr="00605DF2">
        <w:rPr>
          <w:rFonts w:ascii="Arial" w:eastAsia="Arial" w:hAnsi="Arial" w:cs="Arial"/>
          <w:b/>
          <w:bCs/>
          <w:sz w:val="18"/>
          <w:szCs w:val="18"/>
          <w:lang w:val="en-US"/>
        </w:rPr>
        <w:t xml:space="preserve"> across</w:t>
      </w:r>
      <w:r>
        <w:rPr>
          <w:rFonts w:ascii="Arial" w:eastAsia="Arial" w:hAnsi="Arial" w:cs="Arial"/>
          <w:b/>
          <w:bCs/>
          <w:sz w:val="18"/>
          <w:szCs w:val="18"/>
          <w:lang w:val="en-US"/>
        </w:rPr>
        <w:t xml:space="preserve"> individual</w:t>
      </w:r>
      <w:r w:rsidRPr="00605DF2">
        <w:rPr>
          <w:rFonts w:ascii="Arial" w:eastAsia="Arial" w:hAnsi="Arial" w:cs="Arial"/>
          <w:b/>
          <w:bCs/>
          <w:sz w:val="18"/>
          <w:szCs w:val="18"/>
          <w:lang w:val="en-US"/>
        </w:rPr>
        <w:t xml:space="preserve"> types</w:t>
      </w:r>
      <w:r>
        <w:rPr>
          <w:rFonts w:ascii="Arial" w:eastAsia="Arial" w:hAnsi="Arial" w:cs="Arial"/>
          <w:b/>
          <w:bCs/>
          <w:sz w:val="18"/>
          <w:szCs w:val="18"/>
          <w:lang w:val="en-US"/>
        </w:rPr>
        <w:t xml:space="preserve"> for </w:t>
      </w:r>
      <w:r w:rsidRPr="003F4A99">
        <w:rPr>
          <w:rFonts w:ascii="Arial" w:eastAsia="Arial" w:hAnsi="Arial" w:cs="Arial"/>
          <w:b/>
          <w:bCs/>
          <w:iCs/>
          <w:sz w:val="18"/>
          <w:szCs w:val="18"/>
          <w:lang w:val="en-US"/>
        </w:rPr>
        <w:t>A-</w:t>
      </w:r>
      <w:r>
        <w:rPr>
          <w:rFonts w:ascii="Arial" w:eastAsia="Arial" w:hAnsi="Arial" w:cs="Arial"/>
          <w:b/>
          <w:bCs/>
          <w:iCs/>
          <w:sz w:val="18"/>
          <w:szCs w:val="18"/>
          <w:lang w:val="en-US"/>
        </w:rPr>
        <w:t>D</w:t>
      </w:r>
      <w:r w:rsidRPr="00E44009">
        <w:rPr>
          <w:rFonts w:ascii="Arial" w:eastAsia="Arial" w:hAnsi="Arial" w:cs="Arial"/>
          <w:b/>
          <w:bCs/>
          <w:iCs/>
          <w:sz w:val="18"/>
          <w:szCs w:val="18"/>
          <w:lang w:val="en-US"/>
        </w:rPr>
        <w:t xml:space="preserve">) </w:t>
      </w:r>
      <w:r>
        <w:rPr>
          <w:rFonts w:ascii="Arial" w:eastAsia="Arial" w:hAnsi="Arial" w:cs="Arial"/>
          <w:b/>
          <w:bCs/>
          <w:iCs/>
          <w:sz w:val="18"/>
          <w:szCs w:val="18"/>
          <w:lang w:val="en-US"/>
        </w:rPr>
        <w:t>the brain and E) the fat body.</w:t>
      </w:r>
      <w:r w:rsidRPr="00E44009">
        <w:rPr>
          <w:rFonts w:ascii="Arial" w:eastAsia="Arial" w:hAnsi="Arial" w:cs="Arial"/>
          <w:iCs/>
          <w:sz w:val="18"/>
          <w:szCs w:val="18"/>
          <w:lang w:val="en-US"/>
        </w:rPr>
        <w:t xml:space="preserve"> </w:t>
      </w:r>
      <w:r w:rsidR="008E1BA0">
        <w:rPr>
          <w:rFonts w:ascii="Arial" w:eastAsia="Arial" w:hAnsi="Arial" w:cs="Arial"/>
          <w:iCs/>
          <w:sz w:val="18"/>
          <w:szCs w:val="18"/>
          <w:lang w:val="en-US"/>
        </w:rPr>
        <w:t>Each cluster represented less than 5</w:t>
      </w:r>
      <w:r w:rsidR="00F9371D">
        <w:rPr>
          <w:rFonts w:ascii="Arial" w:eastAsia="Arial" w:hAnsi="Arial" w:cs="Arial"/>
          <w:iCs/>
          <w:sz w:val="18"/>
          <w:szCs w:val="18"/>
          <w:lang w:val="en-US"/>
        </w:rPr>
        <w:t>%</w:t>
      </w:r>
      <w:r w:rsidR="008E1BA0">
        <w:rPr>
          <w:rFonts w:ascii="Arial" w:eastAsia="Arial" w:hAnsi="Arial" w:cs="Arial"/>
          <w:iCs/>
          <w:sz w:val="18"/>
          <w:szCs w:val="18"/>
          <w:lang w:val="en-US"/>
        </w:rPr>
        <w:t xml:space="preserve"> of the </w:t>
      </w:r>
      <w:r w:rsidR="00F9371D">
        <w:rPr>
          <w:rFonts w:ascii="Arial" w:eastAsia="Arial" w:hAnsi="Arial" w:cs="Arial"/>
          <w:iCs/>
          <w:sz w:val="18"/>
          <w:szCs w:val="18"/>
          <w:lang w:val="en-US"/>
        </w:rPr>
        <w:t>number of DEGs.</w:t>
      </w:r>
      <w:r w:rsidR="008E1BA0">
        <w:rPr>
          <w:rFonts w:ascii="Arial" w:eastAsia="Arial" w:hAnsi="Arial" w:cs="Arial"/>
          <w:iCs/>
          <w:sz w:val="18"/>
          <w:szCs w:val="18"/>
          <w:lang w:val="en-US"/>
        </w:rPr>
        <w:t xml:space="preserve"> </w:t>
      </w:r>
      <w:r w:rsidRPr="00E44009">
        <w:rPr>
          <w:rFonts w:ascii="Arial" w:eastAsia="Arial" w:hAnsi="Arial" w:cs="Arial"/>
          <w:iCs/>
          <w:sz w:val="18"/>
          <w:szCs w:val="18"/>
          <w:lang w:val="en-US"/>
        </w:rPr>
        <w:t>Each dot r</w:t>
      </w:r>
      <w:r>
        <w:rPr>
          <w:rFonts w:ascii="Arial" w:eastAsia="Arial" w:hAnsi="Arial" w:cs="Arial"/>
          <w:iCs/>
          <w:sz w:val="18"/>
          <w:szCs w:val="18"/>
          <w:lang w:val="en-US"/>
        </w:rPr>
        <w:t>e</w:t>
      </w:r>
      <w:r w:rsidRPr="00E44009">
        <w:rPr>
          <w:rFonts w:ascii="Arial" w:eastAsia="Arial" w:hAnsi="Arial" w:cs="Arial"/>
          <w:iCs/>
          <w:sz w:val="18"/>
          <w:szCs w:val="18"/>
          <w:lang w:val="en-US"/>
        </w:rPr>
        <w:t>present</w:t>
      </w:r>
      <w:r>
        <w:rPr>
          <w:rFonts w:ascii="Arial" w:eastAsia="Arial" w:hAnsi="Arial" w:cs="Arial"/>
          <w:iCs/>
          <w:sz w:val="18"/>
          <w:szCs w:val="18"/>
          <w:lang w:val="en-US"/>
        </w:rPr>
        <w:t xml:space="preserve">s the </w:t>
      </w:r>
      <w:r w:rsidRPr="00F540B8">
        <w:rPr>
          <w:rFonts w:ascii="Arial" w:eastAsia="Arial" w:hAnsi="Arial" w:cs="Arial"/>
          <w:sz w:val="18"/>
          <w:szCs w:val="18"/>
          <w:lang w:val="en-US"/>
        </w:rPr>
        <w:t xml:space="preserve">z-score-transformed </w:t>
      </w:r>
      <w:r>
        <w:rPr>
          <w:rFonts w:ascii="Arial" w:eastAsia="Arial" w:hAnsi="Arial" w:cs="Arial"/>
          <w:sz w:val="18"/>
          <w:szCs w:val="18"/>
          <w:lang w:val="en-US"/>
        </w:rPr>
        <w:t>mean value of one gene, calculated from all individuals of that category.</w:t>
      </w:r>
    </w:p>
    <w:sectPr w:rsidR="00902C72" w:rsidRPr="00BC349D" w:rsidSect="00E117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28BE562"/>
    <w:rsid w:val="00001E1B"/>
    <w:rsid w:val="0000239D"/>
    <w:rsid w:val="00006BD6"/>
    <w:rsid w:val="00010F70"/>
    <w:rsid w:val="00015F31"/>
    <w:rsid w:val="000170EB"/>
    <w:rsid w:val="00021448"/>
    <w:rsid w:val="00032198"/>
    <w:rsid w:val="00037353"/>
    <w:rsid w:val="00040235"/>
    <w:rsid w:val="00047CE6"/>
    <w:rsid w:val="000603D1"/>
    <w:rsid w:val="000608E3"/>
    <w:rsid w:val="00064A16"/>
    <w:rsid w:val="000678FE"/>
    <w:rsid w:val="000714BF"/>
    <w:rsid w:val="00071F08"/>
    <w:rsid w:val="00072366"/>
    <w:rsid w:val="00073ED7"/>
    <w:rsid w:val="000A1D9D"/>
    <w:rsid w:val="000B41DC"/>
    <w:rsid w:val="000C4F30"/>
    <w:rsid w:val="000D1EBE"/>
    <w:rsid w:val="000D2EFD"/>
    <w:rsid w:val="000D436C"/>
    <w:rsid w:val="000E097C"/>
    <w:rsid w:val="000E0D51"/>
    <w:rsid w:val="000E773A"/>
    <w:rsid w:val="000F0FD2"/>
    <w:rsid w:val="000F2E4F"/>
    <w:rsid w:val="00106ECE"/>
    <w:rsid w:val="0010737B"/>
    <w:rsid w:val="00107801"/>
    <w:rsid w:val="00111752"/>
    <w:rsid w:val="00112115"/>
    <w:rsid w:val="00113701"/>
    <w:rsid w:val="00126D5E"/>
    <w:rsid w:val="001325A8"/>
    <w:rsid w:val="001333A8"/>
    <w:rsid w:val="00140035"/>
    <w:rsid w:val="001443DE"/>
    <w:rsid w:val="001516E5"/>
    <w:rsid w:val="00154E68"/>
    <w:rsid w:val="00156523"/>
    <w:rsid w:val="001643CE"/>
    <w:rsid w:val="00167FA7"/>
    <w:rsid w:val="00175540"/>
    <w:rsid w:val="00177ABA"/>
    <w:rsid w:val="0018502A"/>
    <w:rsid w:val="001A1DA0"/>
    <w:rsid w:val="001B1790"/>
    <w:rsid w:val="001C1622"/>
    <w:rsid w:val="001C3DA6"/>
    <w:rsid w:val="001D3D5F"/>
    <w:rsid w:val="001D3DA4"/>
    <w:rsid w:val="001E25C1"/>
    <w:rsid w:val="001E2CD2"/>
    <w:rsid w:val="002330FA"/>
    <w:rsid w:val="002364AC"/>
    <w:rsid w:val="00243D6A"/>
    <w:rsid w:val="002451F6"/>
    <w:rsid w:val="00245246"/>
    <w:rsid w:val="00245A46"/>
    <w:rsid w:val="0025249D"/>
    <w:rsid w:val="00257B02"/>
    <w:rsid w:val="0027158C"/>
    <w:rsid w:val="00280ECA"/>
    <w:rsid w:val="00291B40"/>
    <w:rsid w:val="00293089"/>
    <w:rsid w:val="00295AC0"/>
    <w:rsid w:val="002A3CFF"/>
    <w:rsid w:val="002B0BBB"/>
    <w:rsid w:val="002B6770"/>
    <w:rsid w:val="002C2097"/>
    <w:rsid w:val="002C6E0C"/>
    <w:rsid w:val="002D4DB8"/>
    <w:rsid w:val="002D5AED"/>
    <w:rsid w:val="002E2252"/>
    <w:rsid w:val="002E5394"/>
    <w:rsid w:val="002F13B4"/>
    <w:rsid w:val="002F4260"/>
    <w:rsid w:val="002F7298"/>
    <w:rsid w:val="002F7700"/>
    <w:rsid w:val="002F779C"/>
    <w:rsid w:val="0030250E"/>
    <w:rsid w:val="003166BD"/>
    <w:rsid w:val="00324FFB"/>
    <w:rsid w:val="003270E6"/>
    <w:rsid w:val="00332EFC"/>
    <w:rsid w:val="00336507"/>
    <w:rsid w:val="00355B9B"/>
    <w:rsid w:val="003610A1"/>
    <w:rsid w:val="0036268C"/>
    <w:rsid w:val="00364871"/>
    <w:rsid w:val="0036493C"/>
    <w:rsid w:val="00370298"/>
    <w:rsid w:val="00376C22"/>
    <w:rsid w:val="0038013E"/>
    <w:rsid w:val="0038058D"/>
    <w:rsid w:val="003A0AA4"/>
    <w:rsid w:val="003C6471"/>
    <w:rsid w:val="003E6788"/>
    <w:rsid w:val="003F083D"/>
    <w:rsid w:val="003F46B1"/>
    <w:rsid w:val="003F4A99"/>
    <w:rsid w:val="00401F3C"/>
    <w:rsid w:val="0041572C"/>
    <w:rsid w:val="00442ED0"/>
    <w:rsid w:val="00444DF6"/>
    <w:rsid w:val="00445478"/>
    <w:rsid w:val="004627D6"/>
    <w:rsid w:val="004767DD"/>
    <w:rsid w:val="0048112B"/>
    <w:rsid w:val="00482E69"/>
    <w:rsid w:val="004A324D"/>
    <w:rsid w:val="004B1BED"/>
    <w:rsid w:val="004B29F0"/>
    <w:rsid w:val="004B2DB2"/>
    <w:rsid w:val="004C35B6"/>
    <w:rsid w:val="004D6705"/>
    <w:rsid w:val="004D6F7D"/>
    <w:rsid w:val="004E0D7C"/>
    <w:rsid w:val="004E1547"/>
    <w:rsid w:val="004E2A2C"/>
    <w:rsid w:val="004F0619"/>
    <w:rsid w:val="00526142"/>
    <w:rsid w:val="005261C2"/>
    <w:rsid w:val="00527D47"/>
    <w:rsid w:val="005344EA"/>
    <w:rsid w:val="00537B89"/>
    <w:rsid w:val="00537F37"/>
    <w:rsid w:val="00545F6A"/>
    <w:rsid w:val="005540E8"/>
    <w:rsid w:val="00555C84"/>
    <w:rsid w:val="00562C01"/>
    <w:rsid w:val="00566641"/>
    <w:rsid w:val="00580226"/>
    <w:rsid w:val="00580916"/>
    <w:rsid w:val="0059258D"/>
    <w:rsid w:val="005A0CB5"/>
    <w:rsid w:val="005A68C0"/>
    <w:rsid w:val="005A766D"/>
    <w:rsid w:val="005B2750"/>
    <w:rsid w:val="005B356E"/>
    <w:rsid w:val="005C2197"/>
    <w:rsid w:val="005D545D"/>
    <w:rsid w:val="005E12BA"/>
    <w:rsid w:val="005E54F1"/>
    <w:rsid w:val="005F0872"/>
    <w:rsid w:val="00605DF2"/>
    <w:rsid w:val="006074D4"/>
    <w:rsid w:val="006135E4"/>
    <w:rsid w:val="00624305"/>
    <w:rsid w:val="006259AE"/>
    <w:rsid w:val="00634538"/>
    <w:rsid w:val="006361D3"/>
    <w:rsid w:val="0063658F"/>
    <w:rsid w:val="00657565"/>
    <w:rsid w:val="00682A9C"/>
    <w:rsid w:val="006933CB"/>
    <w:rsid w:val="006A3C87"/>
    <w:rsid w:val="006C4FA7"/>
    <w:rsid w:val="006D6F20"/>
    <w:rsid w:val="006E0381"/>
    <w:rsid w:val="00704D25"/>
    <w:rsid w:val="007059CE"/>
    <w:rsid w:val="00707BB2"/>
    <w:rsid w:val="00710288"/>
    <w:rsid w:val="00724EF9"/>
    <w:rsid w:val="00752349"/>
    <w:rsid w:val="00755EC8"/>
    <w:rsid w:val="00762501"/>
    <w:rsid w:val="00790B97"/>
    <w:rsid w:val="007A48FA"/>
    <w:rsid w:val="007A587E"/>
    <w:rsid w:val="007B1315"/>
    <w:rsid w:val="007B6B6C"/>
    <w:rsid w:val="007E351D"/>
    <w:rsid w:val="007F2783"/>
    <w:rsid w:val="007F4DD3"/>
    <w:rsid w:val="00810B09"/>
    <w:rsid w:val="00815ADB"/>
    <w:rsid w:val="0083024E"/>
    <w:rsid w:val="008418D0"/>
    <w:rsid w:val="0084375F"/>
    <w:rsid w:val="00844887"/>
    <w:rsid w:val="00854F51"/>
    <w:rsid w:val="00861B5F"/>
    <w:rsid w:val="0086309A"/>
    <w:rsid w:val="00863AC3"/>
    <w:rsid w:val="00867FB1"/>
    <w:rsid w:val="0087040E"/>
    <w:rsid w:val="0088655B"/>
    <w:rsid w:val="008A280B"/>
    <w:rsid w:val="008B6CF6"/>
    <w:rsid w:val="008D510C"/>
    <w:rsid w:val="008D56B3"/>
    <w:rsid w:val="008E02F4"/>
    <w:rsid w:val="008E068B"/>
    <w:rsid w:val="008E1BA0"/>
    <w:rsid w:val="008F4102"/>
    <w:rsid w:val="00902C72"/>
    <w:rsid w:val="00911B4D"/>
    <w:rsid w:val="00931432"/>
    <w:rsid w:val="009457EA"/>
    <w:rsid w:val="00953E0E"/>
    <w:rsid w:val="009564DD"/>
    <w:rsid w:val="00957D2A"/>
    <w:rsid w:val="00960E8A"/>
    <w:rsid w:val="00993622"/>
    <w:rsid w:val="009A00CA"/>
    <w:rsid w:val="009A34C3"/>
    <w:rsid w:val="009A7470"/>
    <w:rsid w:val="009C1F4A"/>
    <w:rsid w:val="009C41CA"/>
    <w:rsid w:val="009D53E2"/>
    <w:rsid w:val="009F1CAE"/>
    <w:rsid w:val="00A07F6A"/>
    <w:rsid w:val="00A2069A"/>
    <w:rsid w:val="00A21063"/>
    <w:rsid w:val="00A221CF"/>
    <w:rsid w:val="00A32A81"/>
    <w:rsid w:val="00A348E2"/>
    <w:rsid w:val="00A42DF3"/>
    <w:rsid w:val="00A446CB"/>
    <w:rsid w:val="00A456FD"/>
    <w:rsid w:val="00A45F21"/>
    <w:rsid w:val="00A50AD0"/>
    <w:rsid w:val="00A55D38"/>
    <w:rsid w:val="00A63327"/>
    <w:rsid w:val="00A64042"/>
    <w:rsid w:val="00A6479F"/>
    <w:rsid w:val="00A76047"/>
    <w:rsid w:val="00A875B3"/>
    <w:rsid w:val="00A877FE"/>
    <w:rsid w:val="00A930EE"/>
    <w:rsid w:val="00A95453"/>
    <w:rsid w:val="00AC107C"/>
    <w:rsid w:val="00AC4331"/>
    <w:rsid w:val="00AC49BE"/>
    <w:rsid w:val="00AD00A8"/>
    <w:rsid w:val="00B008B6"/>
    <w:rsid w:val="00B10CAB"/>
    <w:rsid w:val="00B146B4"/>
    <w:rsid w:val="00B3518F"/>
    <w:rsid w:val="00B43A1E"/>
    <w:rsid w:val="00B458C6"/>
    <w:rsid w:val="00B45EFC"/>
    <w:rsid w:val="00B631BC"/>
    <w:rsid w:val="00B65709"/>
    <w:rsid w:val="00B75211"/>
    <w:rsid w:val="00B814F0"/>
    <w:rsid w:val="00B83306"/>
    <w:rsid w:val="00B8748D"/>
    <w:rsid w:val="00BA42AD"/>
    <w:rsid w:val="00BC334F"/>
    <w:rsid w:val="00BC349D"/>
    <w:rsid w:val="00BD2D3A"/>
    <w:rsid w:val="00BF0E2D"/>
    <w:rsid w:val="00BF5EAA"/>
    <w:rsid w:val="00BF62B9"/>
    <w:rsid w:val="00C03B3F"/>
    <w:rsid w:val="00C071F6"/>
    <w:rsid w:val="00C12FC9"/>
    <w:rsid w:val="00C13992"/>
    <w:rsid w:val="00C43021"/>
    <w:rsid w:val="00C50EC6"/>
    <w:rsid w:val="00C61315"/>
    <w:rsid w:val="00C64604"/>
    <w:rsid w:val="00C74F39"/>
    <w:rsid w:val="00C75345"/>
    <w:rsid w:val="00C7699E"/>
    <w:rsid w:val="00C7766A"/>
    <w:rsid w:val="00C8012E"/>
    <w:rsid w:val="00C87A33"/>
    <w:rsid w:val="00CB5D7E"/>
    <w:rsid w:val="00CD6C9B"/>
    <w:rsid w:val="00CE2663"/>
    <w:rsid w:val="00CE4383"/>
    <w:rsid w:val="00CE575E"/>
    <w:rsid w:val="00CE6882"/>
    <w:rsid w:val="00CF4EDE"/>
    <w:rsid w:val="00D061AE"/>
    <w:rsid w:val="00D14194"/>
    <w:rsid w:val="00D14DA0"/>
    <w:rsid w:val="00D22504"/>
    <w:rsid w:val="00D34DF2"/>
    <w:rsid w:val="00D446C6"/>
    <w:rsid w:val="00D46872"/>
    <w:rsid w:val="00D65E91"/>
    <w:rsid w:val="00D70EE7"/>
    <w:rsid w:val="00D7154C"/>
    <w:rsid w:val="00D77C61"/>
    <w:rsid w:val="00D83650"/>
    <w:rsid w:val="00D8439F"/>
    <w:rsid w:val="00D919BB"/>
    <w:rsid w:val="00D93169"/>
    <w:rsid w:val="00DB11DD"/>
    <w:rsid w:val="00DB261E"/>
    <w:rsid w:val="00DC16F5"/>
    <w:rsid w:val="00DC290B"/>
    <w:rsid w:val="00DC78AC"/>
    <w:rsid w:val="00DD3DEB"/>
    <w:rsid w:val="00DE2B86"/>
    <w:rsid w:val="00DE7F47"/>
    <w:rsid w:val="00DF0465"/>
    <w:rsid w:val="00DF1F49"/>
    <w:rsid w:val="00DF5CD1"/>
    <w:rsid w:val="00DF5F1A"/>
    <w:rsid w:val="00E00F78"/>
    <w:rsid w:val="00E1029C"/>
    <w:rsid w:val="00E11798"/>
    <w:rsid w:val="00E12641"/>
    <w:rsid w:val="00E13E6E"/>
    <w:rsid w:val="00E1504F"/>
    <w:rsid w:val="00E172E8"/>
    <w:rsid w:val="00E17CCC"/>
    <w:rsid w:val="00E32469"/>
    <w:rsid w:val="00E4215D"/>
    <w:rsid w:val="00E53C33"/>
    <w:rsid w:val="00E5782A"/>
    <w:rsid w:val="00E66DCF"/>
    <w:rsid w:val="00E7175B"/>
    <w:rsid w:val="00E76E7A"/>
    <w:rsid w:val="00E864CE"/>
    <w:rsid w:val="00E95A12"/>
    <w:rsid w:val="00E96181"/>
    <w:rsid w:val="00E969CC"/>
    <w:rsid w:val="00E9778A"/>
    <w:rsid w:val="00EA19D8"/>
    <w:rsid w:val="00EA670C"/>
    <w:rsid w:val="00EB3D74"/>
    <w:rsid w:val="00EB6454"/>
    <w:rsid w:val="00EB7950"/>
    <w:rsid w:val="00EB7ED0"/>
    <w:rsid w:val="00EC3194"/>
    <w:rsid w:val="00ED22A0"/>
    <w:rsid w:val="00EE62FC"/>
    <w:rsid w:val="00EF0E5E"/>
    <w:rsid w:val="00EF3EDA"/>
    <w:rsid w:val="00F139EC"/>
    <w:rsid w:val="00F2376E"/>
    <w:rsid w:val="00F31AC5"/>
    <w:rsid w:val="00F540B8"/>
    <w:rsid w:val="00F56DAD"/>
    <w:rsid w:val="00F65F3F"/>
    <w:rsid w:val="00F737FC"/>
    <w:rsid w:val="00F77300"/>
    <w:rsid w:val="00F82CFF"/>
    <w:rsid w:val="00F85129"/>
    <w:rsid w:val="00F9371D"/>
    <w:rsid w:val="00FA3800"/>
    <w:rsid w:val="00FA7904"/>
    <w:rsid w:val="00FB066F"/>
    <w:rsid w:val="00FB73D5"/>
    <w:rsid w:val="00FC1C79"/>
    <w:rsid w:val="00FC53F7"/>
    <w:rsid w:val="00FD0E16"/>
    <w:rsid w:val="00FD3EF5"/>
    <w:rsid w:val="00FD482F"/>
    <w:rsid w:val="00FD4879"/>
    <w:rsid w:val="00FF02F2"/>
    <w:rsid w:val="728BE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8BE562"/>
  <w15:chartTrackingRefBased/>
  <w15:docId w15:val="{98B31F90-C7D5-4796-B98A-F6DFEA521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76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766D"/>
    <w:pPr>
      <w:spacing w:line="240" w:lineRule="auto"/>
    </w:pPr>
    <w:rPr>
      <w:kern w:val="2"/>
      <w:sz w:val="20"/>
      <w:szCs w:val="20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766D"/>
    <w:rPr>
      <w:kern w:val="2"/>
      <w:sz w:val="20"/>
      <w:szCs w:val="20"/>
      <w:lang w:val="en-US"/>
      <w14:ligatures w14:val="standardContextual"/>
    </w:rPr>
  </w:style>
  <w:style w:type="table" w:styleId="GridTable1Light">
    <w:name w:val="Grid Table 1 Light"/>
    <w:basedOn w:val="TableNormal"/>
    <w:uiPriority w:val="46"/>
    <w:rsid w:val="005A766D"/>
    <w:pPr>
      <w:spacing w:after="0" w:line="240" w:lineRule="auto"/>
    </w:pPr>
    <w:rPr>
      <w:kern w:val="2"/>
      <w:sz w:val="22"/>
      <w:szCs w:val="22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0D436C"/>
    <w:pPr>
      <w:spacing w:after="0" w:line="240" w:lineRule="auto"/>
    </w:pPr>
    <w:rPr>
      <w:kern w:val="2"/>
      <w:sz w:val="22"/>
      <w:szCs w:val="22"/>
      <w14:ligatures w14:val="standardContextual"/>
    </w:rPr>
    <w:tblPr/>
  </w:style>
  <w:style w:type="table" w:styleId="TableGridLight">
    <w:name w:val="Grid Table Light"/>
    <w:basedOn w:val="TableNormal"/>
    <w:uiPriority w:val="40"/>
    <w:rsid w:val="009C1F4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1F6"/>
    <w:rPr>
      <w:b/>
      <w:bCs/>
      <w:kern w:val="0"/>
      <w:lang w:val="de-DE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1F6"/>
    <w:rPr>
      <w:b/>
      <w:bCs/>
      <w:kern w:val="2"/>
      <w:sz w:val="20"/>
      <w:szCs w:val="20"/>
      <w:lang w:val="en-US"/>
      <w14:ligatures w14:val="standardContextual"/>
    </w:rPr>
  </w:style>
  <w:style w:type="paragraph" w:styleId="Revision">
    <w:name w:val="Revision"/>
    <w:hidden/>
    <w:uiPriority w:val="99"/>
    <w:semiHidden/>
    <w:rsid w:val="00C071F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54E6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ximilianbolder@gmail.com" TargetMode="Externa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4.sv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3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2.svg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image" Target="media/image6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497192770D6945B51404A01A347850" ma:contentTypeVersion="3" ma:contentTypeDescription="Crée un document." ma:contentTypeScope="" ma:versionID="642ab7e425cad88ad740fb591974071e">
  <xsd:schema xmlns:xsd="http://www.w3.org/2001/XMLSchema" xmlns:xs="http://www.w3.org/2001/XMLSchema" xmlns:p="http://schemas.microsoft.com/office/2006/metadata/properties" xmlns:ns2="a6733df4-e582-4e18-9fab-416eac70558e" targetNamespace="http://schemas.microsoft.com/office/2006/metadata/properties" ma:root="true" ma:fieldsID="f3513a68952d09b57c2908f7a7f413f9" ns2:_="">
    <xsd:import namespace="a6733df4-e582-4e18-9fab-416eac7055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733df4-e582-4e18-9fab-416eac7055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D5C51A-843C-40A3-A413-B2A8BD8F297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05416CC-0B07-4BB7-8D76-14869A53AB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733df4-e582-4e18-9fab-416eac7055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FE946B2-B1C8-4F07-A5F8-9044FB57F0A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8D6FF57-A35B-439B-A122-1A11205779D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6150599-ebb0-4fcf-94a5-6010823c7bd5}" enabled="0" method="" siteId="{16150599-ebb0-4fcf-94a5-6010823c7bd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der, Maximilian</dc:creator>
  <cp:keywords/>
  <dc:description/>
  <cp:lastModifiedBy>Bolder, Maximilian</cp:lastModifiedBy>
  <cp:revision>23</cp:revision>
  <dcterms:created xsi:type="dcterms:W3CDTF">2025-11-20T14:36:00Z</dcterms:created>
  <dcterms:modified xsi:type="dcterms:W3CDTF">2026-03-31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497192770D6945B51404A01A347850</vt:lpwstr>
  </property>
</Properties>
</file>